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03E" w:rsidRPr="009E6681" w:rsidRDefault="0017403E" w:rsidP="009E668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E6681">
        <w:rPr>
          <w:rFonts w:ascii="Times New Roman" w:hAnsi="Times New Roman" w:cs="Times New Roman"/>
          <w:b/>
          <w:sz w:val="24"/>
          <w:szCs w:val="24"/>
        </w:rPr>
        <w:t>Table 2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17403E" w:rsidRPr="00CA4ADD" w:rsidTr="009E6681">
        <w:tc>
          <w:tcPr>
            <w:tcW w:w="2268" w:type="dxa"/>
            <w:vMerge w:val="restart"/>
          </w:tcPr>
          <w:p w:rsidR="0017403E" w:rsidRPr="00CA4ADD" w:rsidRDefault="0017403E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17403E" w:rsidRPr="00CA4ADD" w:rsidRDefault="0017403E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17403E" w:rsidRPr="00CA4ADD" w:rsidRDefault="0017403E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17403E" w:rsidRPr="00CA4ADD" w:rsidRDefault="0017403E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timulus</w:t>
            </w:r>
          </w:p>
        </w:tc>
        <w:tc>
          <w:tcPr>
            <w:tcW w:w="6804" w:type="dxa"/>
            <w:gridSpan w:val="3"/>
          </w:tcPr>
          <w:p w:rsidR="0017403E" w:rsidRPr="00CA4ADD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Paired T-test comparing average current amplitude (including failures) after each stimulus in the train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for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:</w:t>
            </w:r>
          </w:p>
        </w:tc>
      </w:tr>
      <w:tr w:rsidR="0017403E" w:rsidRPr="00CA4ADD" w:rsidTr="00C91A82">
        <w:tc>
          <w:tcPr>
            <w:tcW w:w="2268" w:type="dxa"/>
            <w:vMerge/>
          </w:tcPr>
          <w:p w:rsidR="0017403E" w:rsidRPr="00CA4ADD" w:rsidRDefault="0017403E" w:rsidP="009E6681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BC13D7" w:rsidRPr="00BC13D7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Control vs. </w:t>
            </w:r>
          </w:p>
          <w:p w:rsidR="0017403E" w:rsidRPr="00BC13D7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ω-</w:t>
            </w:r>
            <w:proofErr w:type="spellStart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notoxin</w:t>
            </w:r>
            <w:proofErr w:type="spellEnd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GVIA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,</w:t>
            </w:r>
          </w:p>
          <w:p w:rsidR="00BC13D7" w:rsidRPr="00BC13D7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 = 5 cells</w:t>
            </w:r>
          </w:p>
        </w:tc>
        <w:tc>
          <w:tcPr>
            <w:tcW w:w="2268" w:type="dxa"/>
          </w:tcPr>
          <w:p w:rsidR="00BC13D7" w:rsidRPr="00BC13D7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ntrol vs.</w:t>
            </w:r>
          </w:p>
          <w:p w:rsidR="00BC13D7" w:rsidRPr="00BC13D7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ω-</w:t>
            </w:r>
            <w:proofErr w:type="spellStart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gatoxin</w:t>
            </w:r>
            <w:proofErr w:type="spellEnd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IVA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,</w:t>
            </w:r>
          </w:p>
          <w:p w:rsidR="0017403E" w:rsidRPr="00BC13D7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=5 cells</w:t>
            </w:r>
          </w:p>
        </w:tc>
        <w:tc>
          <w:tcPr>
            <w:tcW w:w="2268" w:type="dxa"/>
          </w:tcPr>
          <w:p w:rsidR="00BC13D7" w:rsidRPr="00BC13D7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ntrol vs.</w:t>
            </w:r>
          </w:p>
          <w:p w:rsidR="00BC13D7" w:rsidRPr="00BC13D7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EGTA-AM,</w:t>
            </w:r>
          </w:p>
          <w:p w:rsidR="0017403E" w:rsidRPr="00BC13D7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=6 cells</w:t>
            </w:r>
          </w:p>
        </w:tc>
      </w:tr>
      <w:tr w:rsidR="0017403E" w:rsidRPr="00CA4ADD" w:rsidTr="00C91A82">
        <w:tc>
          <w:tcPr>
            <w:tcW w:w="2268" w:type="dxa"/>
            <w:vMerge/>
          </w:tcPr>
          <w:p w:rsidR="0017403E" w:rsidRPr="00CA4ADD" w:rsidRDefault="0017403E" w:rsidP="009E6681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17403E" w:rsidRPr="00CA4ADD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 2</w:t>
            </w:r>
            <w:r w:rsidR="009E668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</w:t>
            </w:r>
          </w:p>
          <w:p w:rsidR="0017403E" w:rsidRPr="00CA4ADD" w:rsidRDefault="0017403E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17403E" w:rsidRPr="00CA4ADD" w:rsidRDefault="0017403E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elevant to Fig </w:t>
            </w:r>
            <w:r w:rsidR="00BC13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9E668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</w:t>
            </w:r>
          </w:p>
          <w:p w:rsidR="0017403E" w:rsidRPr="00CA4ADD" w:rsidRDefault="0017403E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17403E" w:rsidRPr="00CA4ADD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 2</w:t>
            </w:r>
            <w:r w:rsidR="009E668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</w:t>
            </w:r>
          </w:p>
          <w:p w:rsidR="0017403E" w:rsidRPr="00CA4ADD" w:rsidRDefault="0017403E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062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17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304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041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68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066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011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37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013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232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19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141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015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20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081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076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45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224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138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40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164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091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119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223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024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23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078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182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122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336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017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35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287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415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70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157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209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213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018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170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86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166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230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72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059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020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58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381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284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116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174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424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80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172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Pr="00DA271B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304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56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310</w:t>
            </w:r>
          </w:p>
        </w:tc>
      </w:tr>
      <w:tr w:rsidR="00BC13D7" w:rsidRPr="00CA4ADD" w:rsidTr="00C91A82">
        <w:tc>
          <w:tcPr>
            <w:tcW w:w="2268" w:type="dxa"/>
          </w:tcPr>
          <w:p w:rsidR="00BC13D7" w:rsidRPr="00CA4ADD" w:rsidRDefault="00BC13D7" w:rsidP="009E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BC13D7" w:rsidRDefault="00BC13D7" w:rsidP="009E6681">
            <w:pPr>
              <w:spacing w:line="360" w:lineRule="auto"/>
              <w:jc w:val="center"/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309</w:t>
            </w:r>
          </w:p>
        </w:tc>
        <w:tc>
          <w:tcPr>
            <w:tcW w:w="2268" w:type="dxa"/>
          </w:tcPr>
          <w:p w:rsidR="00BC13D7" w:rsidRPr="00733D41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28</w:t>
            </w:r>
          </w:p>
        </w:tc>
        <w:tc>
          <w:tcPr>
            <w:tcW w:w="2268" w:type="dxa"/>
          </w:tcPr>
          <w:p w:rsidR="00BC13D7" w:rsidRPr="005A123E" w:rsidRDefault="00BC13D7" w:rsidP="009E66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106</w:t>
            </w:r>
          </w:p>
        </w:tc>
      </w:tr>
    </w:tbl>
    <w:p w:rsidR="0017403E" w:rsidRPr="00CA4ADD" w:rsidRDefault="0017403E" w:rsidP="009E668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6681" w:rsidRPr="00CA4ADD" w:rsidRDefault="009E6681" w:rsidP="009E66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Table 2 is relevant to Fig 2D-F.</w:t>
      </w:r>
    </w:p>
    <w:p w:rsidR="00BC13D7" w:rsidRDefault="00BC13D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C13D7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C19" w:rsidRDefault="00BE5C19" w:rsidP="008C62D6">
      <w:pPr>
        <w:spacing w:after="0" w:line="240" w:lineRule="auto"/>
      </w:pPr>
      <w:r>
        <w:separator/>
      </w:r>
    </w:p>
  </w:endnote>
  <w:endnote w:type="continuationSeparator" w:id="0">
    <w:p w:rsidR="00BE5C19" w:rsidRDefault="00BE5C19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C19" w:rsidRDefault="00BE5C19" w:rsidP="008C62D6">
      <w:pPr>
        <w:spacing w:after="0" w:line="240" w:lineRule="auto"/>
      </w:pPr>
      <w:r>
        <w:separator/>
      </w:r>
    </w:p>
  </w:footnote>
  <w:footnote w:type="continuationSeparator" w:id="0">
    <w:p w:rsidR="00BE5C19" w:rsidRDefault="00BE5C19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67C71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6BFB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E6681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2BC2"/>
    <w:rsid w:val="00BD3F6A"/>
    <w:rsid w:val="00BD6B58"/>
    <w:rsid w:val="00BD79A7"/>
    <w:rsid w:val="00BE024A"/>
    <w:rsid w:val="00BE1588"/>
    <w:rsid w:val="00BE170A"/>
    <w:rsid w:val="00BE3F8D"/>
    <w:rsid w:val="00BE53B1"/>
    <w:rsid w:val="00BE5C19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0218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A6E2A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4549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C5C31B-8F96-4AEB-AFE0-AF83C6D37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5</cp:revision>
  <dcterms:created xsi:type="dcterms:W3CDTF">2017-06-26T16:32:00Z</dcterms:created>
  <dcterms:modified xsi:type="dcterms:W3CDTF">2017-06-26T20:42:00Z</dcterms:modified>
</cp:coreProperties>
</file>